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3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471"/>
        <w:gridCol w:w="1440"/>
      </w:tblGrid>
      <w:tr>
        <w:trPr>
          <w:trHeight w:val="315" w:hRule="atLeast"/>
        </w:trPr>
        <w:tc>
          <w:tcPr>
            <w:tcW w:w="5231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</w:t>
            </w:r>
            <w:ins w:id="0" w:author="Anna Stewart" w:date="2013-07-18T01:03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2</w:t>
              </w:r>
            </w:ins>
            <w:del w:id="1" w:author="Anna Stewart" w:date="2013-07-18T01:03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delText>1</w:delText>
              </w:r>
            </w:del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 Coding of dengue knowledge from surveys</w:t>
            </w:r>
          </w:p>
        </w:tc>
      </w:tr>
      <w:tr>
        <w:trPr>
          <w:trHeight w:val="315" w:hRule="atLeast"/>
        </w:trPr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PA (n = 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CA (n = 40)</w:t>
            </w:r>
          </w:p>
        </w:tc>
      </w:tr>
      <w:tr>
        <w:trPr>
          <w:trHeight w:val="315" w:hRule="atLeast"/>
        </w:trPr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n (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/>
              </w:rPr>
              <w:t>n (%)</w:t>
            </w:r>
          </w:p>
        </w:tc>
      </w:tr>
      <w:tr>
        <w:trPr>
          <w:trHeight w:val="315" w:hRule="atLeast"/>
        </w:trPr>
        <w:tc>
          <w:tcPr>
            <w:tcW w:w="5231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Knowledge 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Ae. aegypt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juvenile habitat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ter tank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(8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s, flower vase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(5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tle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tainers: other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(3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(18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nding water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(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 (38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ter (general)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 (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(15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re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(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(18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lean water 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 (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(10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rty water or sewerage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(10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ddle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 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(28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(3)</w:t>
            </w:r>
          </w:p>
        </w:tc>
      </w:tr>
      <w:tr>
        <w:trPr>
          <w:trHeight w:val="300" w:hRule="atLeast"/>
        </w:trPr>
        <w:tc>
          <w:tcPr>
            <w:tcW w:w="5231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nowledge of dengue transmission 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squitoe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6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 (78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(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(18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rect contact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(3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rty environment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(3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 (3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 (2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Coding of correct and incorrect knowledge of dengue transmission and 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Ae. aegypti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juvenile habitat from household surveys in the peripheral study area (PA) and central area (CA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20:26:00Z</dcterms:created>
  <dc:creator>Lenovo</dc:creator>
  <dc:description/>
  <cp:keywords/>
  <dc:language>en-US</dc:language>
  <cp:lastModifiedBy>Anna Stewart</cp:lastModifiedBy>
  <dcterms:modified xsi:type="dcterms:W3CDTF">2013-07-18T06:03:00Z</dcterms:modified>
  <cp:revision>3</cp:revision>
  <dc:subject/>
  <dc:title/>
</cp:coreProperties>
</file>